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/>
          <w:b/>
          <w:sz w:val="24"/>
          <w:szCs w:val="24"/>
        </w:rPr>
        <w:t xml:space="preserve">Table S1: </w:t>
      </w:r>
      <w:r>
        <w:rPr>
          <w:rFonts w:eastAsia="Times New Roman" w:cs="Arial"/>
          <w:sz w:val="24"/>
          <w:szCs w:val="24"/>
        </w:rPr>
        <w:t>Primers used for measuring the mRNA levels for selenoproteins and genes in the Sep15 knockout mouse model by real-time PCR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Target gene </w:t>
        <w:tab/>
        <w:t xml:space="preserve">Accession No. </w:t>
        <w:tab/>
        <w:t>Sequence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_____________________________________________________________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GAPDH</w:t>
        <w:tab/>
        <w:t xml:space="preserve">NM_008084 </w:t>
        <w:tab/>
        <w:tab/>
        <w:t>fwd ATGTGTCCGTCGTGGATCT</w:t>
      </w:r>
    </w:p>
    <w:p>
      <w:pPr>
        <w:pStyle w:val="Normal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ab/>
        <w:tab/>
        <w:tab/>
        <w:tab/>
        <w:tab/>
        <w:t>rev GTTGAAGTCGCAGGAGACAA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GBP-1</w:t>
        <w:tab/>
        <w:t>NM_010259</w:t>
        <w:tab/>
        <w:tab/>
        <w:t>fwd GATTTCTCCCTGGATCTGGA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ab/>
        <w:tab/>
        <w:tab/>
        <w:tab/>
        <w:tab/>
        <w:t>rev CACAGGCGAGGCATATTAAA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GPx1 </w:t>
        <w:tab/>
        <w:tab/>
        <w:t xml:space="preserve">NM_008160 </w:t>
        <w:tab/>
        <w:tab/>
        <w:t>fwd CAGGAGAATGGCAAGAATGA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rev GAAGGTAAAGAGCGGGTGAG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GPx2</w:t>
        <w:tab/>
        <w:tab/>
        <w:t xml:space="preserve">NM_030677 </w:t>
        <w:tab/>
        <w:tab/>
        <w:t>fwd ATCAAACGGCTCCTCAAAG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/>
          <w:sz w:val="24"/>
          <w:szCs w:val="24"/>
        </w:rPr>
        <w:tab/>
        <w:tab/>
        <w:tab/>
        <w:tab/>
        <w:tab/>
        <w:t>Rev GGGACGATATTCAGGGAATG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24"/>
          <w:szCs w:val="24"/>
        </w:rPr>
        <w:t>IFN</w:t>
      </w:r>
      <w:r>
        <w:rPr>
          <w:rFonts w:cs="Arial" w:ascii="Symbol" w:hAnsi="Symbol"/>
          <w:sz w:val="24"/>
          <w:szCs w:val="24"/>
        </w:rPr>
        <w:t></w:t>
      </w:r>
      <w:r>
        <w:rPr>
          <w:rFonts w:cs="Arial"/>
          <w:sz w:val="24"/>
          <w:szCs w:val="24"/>
        </w:rPr>
        <w:tab/>
        <w:tab/>
        <w:t>NM_008337</w:t>
        <w:tab/>
        <w:tab/>
        <w:t>fwd GGCATAGATGTGGAAGAAAA</w:t>
      </w:r>
    </w:p>
    <w:p>
      <w:pPr>
        <w:pStyle w:val="Normal"/>
        <w:spacing w:lineRule="auto" w:line="24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ab/>
        <w:tab/>
        <w:tab/>
        <w:tab/>
        <w:tab/>
        <w:t>rev GGCCTGATTGTCTTTCAA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Sel M </w:t>
        <w:tab/>
        <w:tab/>
        <w:t xml:space="preserve">NM_053267 </w:t>
        <w:tab/>
        <w:tab/>
        <w:t>fwd GATTGGAACCGTCTTCGAG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rev GTGCTTCATCACCAGGTTGT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Sel W </w:t>
        <w:tab/>
        <w:tab/>
        <w:t xml:space="preserve">NM_009156 </w:t>
        <w:tab/>
        <w:tab/>
        <w:t>fwd TAGAGGCAGGGTCCTGAAAG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rev AATCCATCTCTGGCCTGAC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/>
          <w:sz w:val="24"/>
          <w:szCs w:val="24"/>
        </w:rPr>
        <w:t xml:space="preserve">Sep15 </w:t>
        <w:tab/>
        <w:t xml:space="preserve">NM_053102 </w:t>
        <w:tab/>
        <w:tab/>
        <w:t>fwd TGGAACACAGACAGTGTGGA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rev TGACCAATGTAAGCATGCAA</w:t>
      </w:r>
    </w:p>
    <w:p>
      <w:pPr>
        <w:pStyle w:val="Normal"/>
        <w:autoSpaceDE w:val="false"/>
        <w:spacing w:lineRule="auto" w:line="240" w:before="0" w:after="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TR1 </w:t>
        <w:tab/>
        <w:tab/>
        <w:t xml:space="preserve">NM_015762 </w:t>
        <w:tab/>
        <w:tab/>
        <w:t>fwd CTACAGACCATTGCCTTGCT</w:t>
      </w:r>
    </w:p>
    <w:p>
      <w:pPr>
        <w:pStyle w:val="Normal"/>
        <w:autoSpaceDE w:val="false"/>
        <w:spacing w:lineRule="auto" w:line="240" w:before="0" w:after="0"/>
        <w:ind w:left="2880" w:firstLine="72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rev ACCTCCTACCCACAAGATCC</w:t>
      </w:r>
    </w:p>
    <w:p>
      <w:pPr>
        <w:pStyle w:val="Normal"/>
        <w:spacing w:lineRule="auto" w:line="240" w:before="0" w:after="200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1:20:00Z</dcterms:created>
  <dc:creator>tsujipa</dc:creator>
  <dc:description/>
  <cp:keywords/>
  <dc:language>en-US</dc:language>
  <cp:lastModifiedBy>Tsuji, Petra A.</cp:lastModifiedBy>
  <cp:lastPrinted>2012-07-31T18:05:00Z</cp:lastPrinted>
  <dcterms:modified xsi:type="dcterms:W3CDTF">2012-08-02T13:16:00Z</dcterms:modified>
  <cp:revision>9</cp:revision>
  <dc:subject/>
  <dc:title/>
</cp:coreProperties>
</file>